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09E06" w14:textId="77777777" w:rsidR="00A47CD9" w:rsidRPr="006248EF" w:rsidRDefault="00A47CD9" w:rsidP="00A47CD9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213"/>
      <w:r w:rsidRPr="006248EF">
        <w:rPr>
          <w:rFonts w:cs="Arial"/>
          <w:b/>
          <w:snapToGrid w:val="0"/>
          <w:sz w:val="24"/>
          <w:szCs w:val="24"/>
          <w:lang w:val="en-US"/>
        </w:rPr>
        <w:t>S10 Table</w:t>
      </w:r>
      <w:r w:rsidRPr="006248EF">
        <w:rPr>
          <w:rFonts w:cs="Arial"/>
          <w:snapToGrid w:val="0"/>
          <w:sz w:val="24"/>
          <w:szCs w:val="24"/>
          <w:lang w:val="en-US"/>
        </w:rPr>
        <w:t>. Scan-rescan reliability of axial and radial diffusivity values (n=10 healthy volunteers).</w:t>
      </w:r>
    </w:p>
    <w:bookmarkEnd w:id="0"/>
    <w:tbl>
      <w:tblPr>
        <w:tblW w:w="110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"/>
        <w:gridCol w:w="993"/>
        <w:gridCol w:w="1133"/>
        <w:gridCol w:w="1276"/>
        <w:gridCol w:w="567"/>
        <w:gridCol w:w="1276"/>
        <w:gridCol w:w="567"/>
        <w:gridCol w:w="1134"/>
        <w:gridCol w:w="1275"/>
        <w:gridCol w:w="567"/>
        <w:gridCol w:w="1276"/>
        <w:gridCol w:w="567"/>
      </w:tblGrid>
      <w:tr w:rsidR="00A47CD9" w:rsidRPr="006248EF" w14:paraId="1C4EAC8D" w14:textId="77777777" w:rsidTr="00FE5F48">
        <w:trPr>
          <w:trHeight w:val="270"/>
          <w:jc w:val="center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5EB1C6E" w14:textId="77777777" w:rsidR="00A47CD9" w:rsidRPr="006248EF" w:rsidRDefault="00A47CD9" w:rsidP="00FE5F48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700B" w14:textId="77777777" w:rsidR="00A47CD9" w:rsidRPr="006248EF" w:rsidRDefault="00A47CD9" w:rsidP="00FE5F48">
            <w:pPr>
              <w:spacing w:line="240" w:lineRule="auto"/>
              <w:rPr>
                <w:rFonts w:eastAsia="Times New Roman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25C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 xml:space="preserve">Axial Diffusivity </w:t>
            </w:r>
            <w:r w:rsidRPr="006248EF">
              <w:rPr>
                <w:rFonts w:cs="Arial"/>
                <w:lang w:val="en-GB"/>
              </w:rPr>
              <w:t>(10</w:t>
            </w:r>
            <w:r w:rsidRPr="006248EF">
              <w:rPr>
                <w:rFonts w:cs="Arial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lang w:val="en-GB"/>
              </w:rPr>
              <w:t xml:space="preserve"> mm</w:t>
            </w:r>
            <w:r w:rsidRPr="006248EF">
              <w:rPr>
                <w:rFonts w:cs="Arial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lang w:val="en-GB"/>
              </w:rPr>
              <w:t>/s)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C7B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 xml:space="preserve">Radial Diffusivity </w:t>
            </w:r>
            <w:r w:rsidRPr="006248EF">
              <w:rPr>
                <w:rFonts w:cs="Arial"/>
                <w:lang w:val="en-GB"/>
              </w:rPr>
              <w:t>(10</w:t>
            </w:r>
            <w:r w:rsidRPr="006248EF">
              <w:rPr>
                <w:rFonts w:cs="Arial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lang w:val="en-GB"/>
              </w:rPr>
              <w:t xml:space="preserve"> mm</w:t>
            </w:r>
            <w:r w:rsidRPr="006248EF">
              <w:rPr>
                <w:rFonts w:cs="Arial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lang w:val="en-GB"/>
              </w:rPr>
              <w:t>/s)</w:t>
            </w:r>
          </w:p>
        </w:tc>
      </w:tr>
      <w:tr w:rsidR="00A47CD9" w:rsidRPr="006248EF" w14:paraId="38CC20E2" w14:textId="77777777" w:rsidTr="00FE5F48">
        <w:trPr>
          <w:trHeight w:val="255"/>
          <w:jc w:val="center"/>
        </w:trPr>
        <w:tc>
          <w:tcPr>
            <w:tcW w:w="374" w:type="dxa"/>
            <w:tcBorders>
              <w:left w:val="nil"/>
              <w:right w:val="nil"/>
            </w:tcBorders>
          </w:tcPr>
          <w:p w14:paraId="113E5F9D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BAF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gment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60A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FF72" w14:textId="77777777" w:rsidR="00A47CD9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2593A044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211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3A9AB87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374C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05C42EC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F6A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6DFE7D7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8C5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7393" w14:textId="77777777" w:rsidR="00A47CD9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4A1F9330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688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18DD3048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EBD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111134A1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CDD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5811AAA3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</w:tr>
      <w:tr w:rsidR="00A47CD9" w:rsidRPr="006248EF" w14:paraId="109CE0C8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A1646A3" w14:textId="77777777" w:rsidR="00A47CD9" w:rsidRPr="006248EF" w:rsidRDefault="00A47CD9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Gray Mat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881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F95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3 ± 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17DC7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2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BB3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7FBBB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0 [.08, .9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0B2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99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4 ± 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8779B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2 [±.0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EB7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7A6B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3 [-.09, .87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601F4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1.6</w:t>
            </w:r>
          </w:p>
        </w:tc>
      </w:tr>
      <w:tr w:rsidR="00A47CD9" w:rsidRPr="006248EF" w14:paraId="4B76CEA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D68010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D92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F5E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29 ± 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9D69F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3 [±.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35A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1AD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3 [.24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74F5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A14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6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4A0C3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6C2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246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-.72, .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01506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9</w:t>
            </w:r>
          </w:p>
        </w:tc>
      </w:tr>
      <w:tr w:rsidR="00A47CD9" w:rsidRPr="006248EF" w14:paraId="37E63B7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7E35FF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865D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77A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19 ± 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A306C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2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998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91BA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1 [-.13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585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342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8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A5B6D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1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5D8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000D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0 [.01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88BDC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3</w:t>
            </w:r>
          </w:p>
        </w:tc>
      </w:tr>
      <w:tr w:rsidR="00A47CD9" w:rsidRPr="006248EF" w14:paraId="0078A70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683FD7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027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849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11 ± 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6999C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23F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333D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2 [-.01, 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7EB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AD8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6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893B3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434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0C7B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4 [-.63, .6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9BC24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6</w:t>
            </w:r>
          </w:p>
        </w:tc>
      </w:tr>
      <w:tr w:rsidR="00A47CD9" w:rsidRPr="006248EF" w14:paraId="69CF40B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FABDEAE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82B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931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10 ± 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A8AB1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E4C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7CF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7 [-.09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BF5A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DCA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6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FA586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177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5ACF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7 [-.46, .7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86B4B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6.9</w:t>
            </w:r>
          </w:p>
        </w:tc>
      </w:tr>
      <w:tr w:rsidR="00A47CD9" w:rsidRPr="006248EF" w14:paraId="0CE6460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EF3B3AE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014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C318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10 ± .0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863FAC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97B9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81A84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9 [-.02, .88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E03C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3001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8 ± .03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09771A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0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02B2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51B78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8 [-.27, .74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EB6DF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8</w:t>
            </w:r>
          </w:p>
        </w:tc>
      </w:tr>
      <w:tr w:rsidR="00A47CD9" w:rsidRPr="006248EF" w14:paraId="55DBA0C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918E483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665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A992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08 ± 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192A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6 [±.3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400A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B289F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9 [-.15, .9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2169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91C2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7 ± 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A160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3 [±.2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CE3A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6D3AA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8 [-.48, .86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2F19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8.5</w:t>
            </w:r>
          </w:p>
        </w:tc>
      </w:tr>
      <w:tr w:rsidR="00A47CD9" w:rsidRPr="006248EF" w14:paraId="60914374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65B3A11F" w14:textId="77777777" w:rsidR="00A47CD9" w:rsidRPr="006248EF" w:rsidRDefault="00A47CD9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hite Mat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1042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805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76 ± 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14F3E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2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BEA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E43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1 [.39, .9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0BEE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B05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3 ± 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195D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1 [±.1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B86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B941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13 [-.62, .7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B3E62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8.1</w:t>
            </w:r>
          </w:p>
        </w:tc>
      </w:tr>
      <w:tr w:rsidR="00A47CD9" w:rsidRPr="006248EF" w14:paraId="3DEF9E4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FD59873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4F6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74F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65 ± 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1114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4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C2F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56B8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5 [.54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891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073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4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08744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EE2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2B41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2 [-.69, .6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EE66E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5.2</w:t>
            </w:r>
          </w:p>
        </w:tc>
      </w:tr>
      <w:tr w:rsidR="00A47CD9" w:rsidRPr="006248EF" w14:paraId="276E2D91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C98510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52B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C96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53 ± 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BAA5C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9AB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3D62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5 [.51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C49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9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0B8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4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C50E0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3AC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5B7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0 [-.01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FF3A5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7.7</w:t>
            </w:r>
          </w:p>
        </w:tc>
      </w:tr>
      <w:tr w:rsidR="00A47CD9" w:rsidRPr="006248EF" w14:paraId="53AE5F7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8D6E738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3D7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BEB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4 ± 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B0AE3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885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3DF5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4 [.26, 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CBD5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7F0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5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6C605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565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7A76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43 [-.17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C7CA7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3.7</w:t>
            </w:r>
          </w:p>
        </w:tc>
      </w:tr>
      <w:tr w:rsidR="00A47CD9" w:rsidRPr="006248EF" w14:paraId="7690629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39223B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ED22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206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8 ± 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55A40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2522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38B9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4 [-.12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ADE8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2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F2A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7 ± 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F3E18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E0F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88E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9 [-.34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86B9B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5.3</w:t>
            </w:r>
          </w:p>
        </w:tc>
      </w:tr>
      <w:tr w:rsidR="00A47CD9" w:rsidRPr="006248EF" w14:paraId="47F2953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C245B3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CEC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6B60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4 ± .1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52170A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2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A744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CB2E5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45 [-.22, .83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7DDE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7966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1 ± .05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A91671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6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E069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F080C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6 [-.39, .74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AA49B9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9</w:t>
            </w:r>
          </w:p>
        </w:tc>
      </w:tr>
      <w:tr w:rsidR="00A47CD9" w:rsidRPr="006248EF" w14:paraId="06D3E9B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4052A41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C2A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222C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3 ± 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D853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13 [±.2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C3CA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0FE2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7 [-.01, .93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2423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6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3B02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5 ± 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945B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6 [±.2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397B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0A126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1 [-.18, .8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2FBD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9.7</w:t>
            </w:r>
          </w:p>
        </w:tc>
      </w:tr>
      <w:tr w:rsidR="00A47CD9" w:rsidRPr="006248EF" w14:paraId="78B9EEA5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ABA6C20" w14:textId="77777777" w:rsidR="00A47CD9" w:rsidRPr="006248EF" w:rsidRDefault="00A47CD9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Dors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BC2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E44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94 ± .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AB70C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2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95F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4C17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1 [.34, .9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DECD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CFD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59 ± 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186B5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4 [±.1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413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0644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4 [-.37, .75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97418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1.8</w:t>
            </w:r>
          </w:p>
        </w:tc>
      </w:tr>
      <w:tr w:rsidR="00A47CD9" w:rsidRPr="006248EF" w14:paraId="2855C321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00533E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86B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395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84 ± 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91285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E0A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7BD2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6 [.28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6006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61F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0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9FA9E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2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4E74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F7D2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6 [-.09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55096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9.0</w:t>
            </w:r>
          </w:p>
        </w:tc>
      </w:tr>
      <w:tr w:rsidR="00A47CD9" w:rsidRPr="006248EF" w14:paraId="3998C9A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D2B8A3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9B1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3D5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68 ± 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3806F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5 [±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6C8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4A5E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3 [.27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1AB0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EBD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57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B61E5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4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141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115F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4 [-.02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EF40E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8.4</w:t>
            </w:r>
          </w:p>
        </w:tc>
      </w:tr>
      <w:tr w:rsidR="00A47CD9" w:rsidRPr="006248EF" w14:paraId="11E63EC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57C3A2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85A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BE0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55 ± 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50C79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4 [±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B6A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031C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9 [.01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1112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DA8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58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98CF4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B26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DF5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1 [-.03, 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575F0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9.9</w:t>
            </w:r>
          </w:p>
        </w:tc>
      </w:tr>
      <w:tr w:rsidR="00A47CD9" w:rsidRPr="006248EF" w14:paraId="67E9A84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903360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8D4D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85E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2 ± 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EE10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3 [±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A9A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ED9E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8 [.14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F959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E83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59 ± 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0AA94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3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87F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3519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0 [.02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2CFCC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6.1</w:t>
            </w:r>
          </w:p>
        </w:tc>
      </w:tr>
      <w:tr w:rsidR="00A47CD9" w:rsidRPr="006248EF" w14:paraId="1C59E20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9E93A5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8B7F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75EF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2 ± .13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2128BF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5 [±.2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1183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9DAE1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9 [.20, .91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EC3B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7962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2 ± .05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7E933D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74DE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4354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17 [-.54, .71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AAC3AD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8.5</w:t>
            </w:r>
          </w:p>
        </w:tc>
      </w:tr>
      <w:tr w:rsidR="00A47CD9" w:rsidRPr="006248EF" w14:paraId="2F196AA1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3F403E65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701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74CE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8 ± 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DB08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4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AF67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D82D4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48 [-.45, .8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0CBD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2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7F1B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2 ± 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186D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7 [±.3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4F0C9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31449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8 [-.69, .7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E121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2.1</w:t>
            </w:r>
          </w:p>
        </w:tc>
      </w:tr>
      <w:tr w:rsidR="00A47CD9" w:rsidRPr="006248EF" w14:paraId="52C74DE4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7D1C6DA3" w14:textId="77777777" w:rsidR="00A47CD9" w:rsidRPr="006248EF" w:rsidRDefault="00A47CD9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Later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0D8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1C6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71 ± 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B1A13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6 [±.2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8AB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2598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6 [.29, .9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4DCC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D71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3 ± 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65B56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8DB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EE97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0 [-.54, .7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9EDE6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3</w:t>
            </w:r>
          </w:p>
        </w:tc>
      </w:tr>
      <w:tr w:rsidR="00A47CD9" w:rsidRPr="006248EF" w14:paraId="617A402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304057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4D59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FBC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62 ± 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605D0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5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B2A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8E96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2 [.46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CE0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017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5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C5EFF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CA9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CF9C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5 [-.59, .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F0870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1.8</w:t>
            </w:r>
          </w:p>
        </w:tc>
      </w:tr>
      <w:tr w:rsidR="00A47CD9" w:rsidRPr="006248EF" w14:paraId="789B0263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9FC4C8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6C2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B65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52 ± 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EAFA9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4 [±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F61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2FD6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1 [.43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4052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606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7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4AD73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2E5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21D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0 [-.01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7110B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4.8</w:t>
            </w:r>
          </w:p>
        </w:tc>
      </w:tr>
      <w:tr w:rsidR="00A47CD9" w:rsidRPr="006248EF" w14:paraId="0FB41B87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DB77BD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965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655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5 ± 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0F9D5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7 [±.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BBB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7D6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5 [.29, 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379F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7AA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1 ± 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D1348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7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397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BE6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9 [-.15, 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80C28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4.1</w:t>
            </w:r>
          </w:p>
        </w:tc>
      </w:tr>
      <w:tr w:rsidR="00A47CD9" w:rsidRPr="006248EF" w14:paraId="146EE3A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B90B308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FB18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A29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3 ± 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F3FA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4 [±.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C3A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7E3B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2 [-.40, .7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849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7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331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4 ± 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69815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5 [±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042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787A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17 [-.49, 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3697E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4.2</w:t>
            </w:r>
          </w:p>
        </w:tc>
      </w:tr>
      <w:tr w:rsidR="00A47CD9" w:rsidRPr="006248EF" w14:paraId="60EE7FE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D20F40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B9BC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8519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1 ± .1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E0FD8A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5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7C96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F72201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2 [-.52, .74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5E2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9A7B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7 ± .07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4F3AFE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5 [±.2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0398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B3574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3 [-.57, .62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F5E54F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6.7</w:t>
            </w:r>
          </w:p>
        </w:tc>
      </w:tr>
      <w:tr w:rsidR="00A47CD9" w:rsidRPr="006248EF" w14:paraId="3498E450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38AE1B56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783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0159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6 ± 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86D5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 -.25 [±.48]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75A4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F2E1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9 [-.17, .8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CE3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2DD5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7 ± 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3258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14 [±.3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2B53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E88F2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8 [-.19, .8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88BD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6.8</w:t>
            </w:r>
          </w:p>
        </w:tc>
      </w:tr>
      <w:tr w:rsidR="00A47CD9" w:rsidRPr="006248EF" w14:paraId="3AAF0DEC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687B8F8D" w14:textId="77777777" w:rsidR="00A47CD9" w:rsidRPr="006248EF" w:rsidRDefault="00A47CD9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Ventr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00C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4D2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62 ± 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B2B01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4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B4A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4BF4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4 [-.20, .8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8BA3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A8A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7 ± 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D26A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542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248D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63 [-.04, .9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03FA8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4.4</w:t>
            </w:r>
          </w:p>
        </w:tc>
      </w:tr>
      <w:tr w:rsidR="00A47CD9" w:rsidRPr="006248EF" w14:paraId="42CA637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8B5DA64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2F5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7A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48 ± 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9A0A7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5 [±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D67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44CB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3 [.49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FC8E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553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9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464B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1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A7B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9650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2 [-.52, 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9E4BB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9.4</w:t>
            </w:r>
          </w:p>
        </w:tc>
      </w:tr>
      <w:tr w:rsidR="00A47CD9" w:rsidRPr="006248EF" w14:paraId="12B4332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957E0B1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D32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+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15E8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9 ± 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2A0D5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AF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57CF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8 [.34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A89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B2F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8 ± 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A79ED4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2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FBB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6702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7 [-.01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B1952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7.8</w:t>
            </w:r>
          </w:p>
        </w:tc>
      </w:tr>
      <w:tr w:rsidR="00A47CD9" w:rsidRPr="006248EF" w14:paraId="0C7C33B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61ABF7A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652A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SE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DECA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32 ± 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60BFD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F6B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B381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57 [-.05, 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A0F1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9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C5A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6 ± 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360DC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2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8C2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7DDD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1 [-.67, .6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E18A1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6.4</w:t>
            </w:r>
          </w:p>
        </w:tc>
      </w:tr>
      <w:tr w:rsidR="00A47CD9" w:rsidRPr="006248EF" w14:paraId="5FDF8CA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3D870F0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53EB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491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27 ± 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9043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4 [±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9EA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0248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46 [-.18, 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A36CE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2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74F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65 ± 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B4485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4F67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10C9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26 [-.49, .7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5FDE4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9.8</w:t>
            </w:r>
          </w:p>
        </w:tc>
      </w:tr>
      <w:tr w:rsidR="00A47CD9" w:rsidRPr="006248EF" w14:paraId="150A78D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E24DA36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0BC8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4BA0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28 ± .1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F20F4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3 [±.2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154CF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F7B9E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49 [-.18, .84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61DE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55DDD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1 ± .07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6ECBB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0 [±.1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90810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72196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72 [.19, .92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DA02DD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5.2</w:t>
            </w:r>
          </w:p>
        </w:tc>
      </w:tr>
      <w:tr w:rsidR="00A47CD9" w:rsidRPr="006248EF" w14:paraId="3F55C71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4DCB1970" w14:textId="77777777" w:rsidR="00A47CD9" w:rsidRPr="006248EF" w:rsidRDefault="00A47CD9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BA27" w14:textId="77777777" w:rsidR="00A47CD9" w:rsidRPr="006248EF" w:rsidRDefault="00A47CD9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-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2331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.23 ± 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FCB0B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-.06 [±.2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4056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9E6D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82 [.34, .9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926B5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2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EE9E9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.74 ± 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068BC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05 [±.3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ECD02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BC853" w14:textId="77777777" w:rsidR="00A47CD9" w:rsidRPr="006248EF" w:rsidRDefault="00A47CD9" w:rsidP="00FE5F4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.32 [-.53, .8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D10913" w14:textId="77777777" w:rsidR="00A47CD9" w:rsidRPr="006248EF" w:rsidRDefault="00A47CD9" w:rsidP="00FE5F48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248EF">
              <w:rPr>
                <w:rFonts w:cs="Arial"/>
                <w:color w:val="000000"/>
                <w:sz w:val="18"/>
                <w:szCs w:val="18"/>
                <w:lang w:val="en-GB"/>
              </w:rPr>
              <w:t>39.3</w:t>
            </w:r>
          </w:p>
        </w:tc>
      </w:tr>
    </w:tbl>
    <w:p w14:paraId="58C479A0" w14:textId="77777777" w:rsidR="00A47CD9" w:rsidRPr="006248EF" w:rsidRDefault="00A47CD9" w:rsidP="00782F71">
      <w:pPr>
        <w:spacing w:line="360" w:lineRule="auto"/>
        <w:jc w:val="both"/>
        <w:rPr>
          <w:rFonts w:cs="Arial"/>
          <w:snapToGrid w:val="0"/>
          <w:sz w:val="24"/>
          <w:szCs w:val="24"/>
          <w:lang w:val="en-GB"/>
        </w:rPr>
      </w:pPr>
      <w:r w:rsidRPr="006248EF">
        <w:rPr>
          <w:rFonts w:cs="Arial"/>
          <w:snapToGrid w:val="0"/>
          <w:sz w:val="24"/>
          <w:szCs w:val="24"/>
          <w:lang w:val="en-GB"/>
        </w:rPr>
        <w:t>* Indicates significant difference between scan and rescan (p &lt; 0.05).</w:t>
      </w:r>
    </w:p>
    <w:p w14:paraId="047AE404" w14:textId="77777777" w:rsidR="00A47CD9" w:rsidRPr="006248EF" w:rsidRDefault="00A47CD9" w:rsidP="00782F71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,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and were adjusted for the length of the conus medullaris. The landmarks were determined independently for scan and rescan. A positive segment indicates a rostral direction from the LSE landmark. DTI metrics were </w:t>
      </w:r>
      <w:r w:rsidRPr="006248EF">
        <w:rPr>
          <w:rFonts w:cs="Arial"/>
          <w:snapToGrid w:val="0"/>
          <w:sz w:val="24"/>
          <w:szCs w:val="24"/>
          <w:lang w:val="en-US"/>
        </w:rPr>
        <w:lastRenderedPageBreak/>
        <w:t xml:space="preserve">not available for segment LSE+3 in one subject (n=9) and for segment LSE-3 in three subjects (n=7). </w:t>
      </w:r>
    </w:p>
    <w:p w14:paraId="6C805147" w14:textId="6D9425B8" w:rsidR="00A47CD9" w:rsidRPr="00A47CD9" w:rsidRDefault="00A47CD9" w:rsidP="00782F71">
      <w:pPr>
        <w:spacing w:after="200" w:line="360" w:lineRule="auto"/>
        <w:jc w:val="both"/>
        <w:rPr>
          <w:rFonts w:asciiTheme="minorHAnsi" w:hAnsiTheme="minorHAnsi"/>
          <w:lang w:val="en-GB"/>
        </w:rPr>
      </w:pPr>
      <w:r w:rsidRPr="006248EF">
        <w:rPr>
          <w:rFonts w:cs="Arial"/>
          <w:i/>
          <w:snapToGrid w:val="0"/>
          <w:sz w:val="24"/>
          <w:szCs w:val="24"/>
          <w:lang w:val="en-US"/>
        </w:rPr>
        <w:t>Abbreviations: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CI, confidence interval; CV, scan-rescan coefficient of variation; </w:t>
      </w:r>
      <m:oMath>
        <m:acc>
          <m:accPr>
            <m:chr m:val="̅"/>
            <m:ctrlPr>
              <w:rPr>
                <w:rFonts w:ascii="Cambria Math" w:hAnsi="Cambria Math" w:cs="Arial"/>
                <w:snapToGrid w:val="0"/>
                <w:sz w:val="24"/>
                <w:szCs w:val="24"/>
                <w:lang w:val="en-US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US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US"/>
        </w:rPr>
        <w:t>, mean scan-rescan difference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; WM, white matter.</w:t>
      </w:r>
    </w:p>
    <w:sectPr w:rsidR="00A47CD9" w:rsidRPr="00A47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D9"/>
    <w:rsid w:val="00782F71"/>
    <w:rsid w:val="00A4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31F44"/>
  <w15:chartTrackingRefBased/>
  <w15:docId w15:val="{CCE5E007-28EB-4AB6-BA98-6206CDDF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CD9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C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C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C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C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C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C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C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C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C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C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CD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CD9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C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2:02:00Z</dcterms:created>
  <dcterms:modified xsi:type="dcterms:W3CDTF">2024-03-26T22:22:00Z</dcterms:modified>
</cp:coreProperties>
</file>